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887" w:rsidRPr="00A206DB" w:rsidRDefault="00836887" w:rsidP="00836887">
      <w:pPr>
        <w:rPr>
          <w:rFonts w:ascii="Times New Roman" w:hAnsi="Times New Roman"/>
          <w:sz w:val="20"/>
          <w:szCs w:val="20"/>
          <w:lang w:val="en-US"/>
        </w:rPr>
      </w:pPr>
      <w:bookmarkStart w:id="0" w:name="_GoBack"/>
      <w:r w:rsidRPr="00A206DB">
        <w:rPr>
          <w:rFonts w:ascii="Times New Roman" w:hAnsi="Times New Roman"/>
          <w:b/>
          <w:bCs/>
          <w:sz w:val="20"/>
          <w:szCs w:val="20"/>
          <w:u w:val="single"/>
          <w:lang w:val="en-US"/>
        </w:rPr>
        <w:t>Supplement</w:t>
      </w:r>
      <w:r>
        <w:rPr>
          <w:rFonts w:ascii="Times New Roman" w:hAnsi="Times New Roman"/>
          <w:b/>
          <w:bCs/>
          <w:sz w:val="20"/>
          <w:szCs w:val="20"/>
          <w:u w:val="single"/>
          <w:lang w:val="en-US"/>
        </w:rPr>
        <w:t>ary</w:t>
      </w:r>
      <w:r w:rsidRPr="00A206DB">
        <w:rPr>
          <w:rFonts w:ascii="Times New Roman" w:hAnsi="Times New Roman"/>
          <w:b/>
          <w:bCs/>
          <w:sz w:val="20"/>
          <w:szCs w:val="20"/>
          <w:u w:val="single"/>
          <w:lang w:val="en-US"/>
        </w:rPr>
        <w:t xml:space="preserve"> table 1:</w:t>
      </w:r>
      <w:r w:rsidRPr="00A206DB">
        <w:rPr>
          <w:rFonts w:ascii="Times New Roman" w:hAnsi="Times New Roman"/>
          <w:sz w:val="20"/>
          <w:szCs w:val="20"/>
          <w:lang w:val="en-US"/>
        </w:rPr>
        <w:t xml:space="preserve"> List of compounds.</w:t>
      </w:r>
    </w:p>
    <w:p w:rsidR="00836887" w:rsidRPr="00A206DB" w:rsidRDefault="00836887" w:rsidP="00836887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402"/>
        <w:gridCol w:w="1842"/>
        <w:gridCol w:w="1418"/>
        <w:gridCol w:w="1134"/>
      </w:tblGrid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Compound ID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CAS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2-(1,1-</w:t>
            </w:r>
            <w:proofErr w:type="spellStart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dimethylethyl</w:t>
            </w:r>
            <w:proofErr w:type="spellEnd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proofErr w:type="spellStart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phenol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88-18-6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2,4-Di-tert-butylphenol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96-76-4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tert</w:t>
            </w:r>
            <w:proofErr w:type="spellEnd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Butylphenol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98-54-4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2,4-Dimethylphenol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105-67-9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4-Methylphenol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106-44-5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,6-Di-tert-butyl-p-cresol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128-37-0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2,6-Di-tert-butylphenol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128-39-2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4-</w:t>
            </w:r>
            <w:r w:rsidRPr="00A206D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ert</w:t>
            </w: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-Octylphenol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140-66-9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2,6-Dimethylphenol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576-26-1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2,3,5-Trimethylphenol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697-82-5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2,3,6-Trimethylphenol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2416-94-6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2,6-Di-tert-butyl-4-ethylphenol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4130-42-1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Catechol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120-80-9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Hydroquinon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123-31-9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Trimethylbenzene</w:t>
            </w:r>
            <w:proofErr w:type="spellEnd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1,4-diol/ Trimethyl </w:t>
            </w:r>
            <w:proofErr w:type="spellStart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hydroquinon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700-13-0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ter-</w:t>
            </w:r>
            <w:proofErr w:type="spellStart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Butylhydroquinon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1948-33-0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Resorcinol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108-46-3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1,3,5-Benzenetriol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108-73-6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Phenol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108-95-2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quat </w:t>
            </w:r>
            <w:proofErr w:type="spellStart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bromide</w:t>
            </w:r>
            <w:proofErr w:type="spellEnd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monohydrat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6385-62-2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2-Methyl-1,4-naphthoquinone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58-27-5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6887" w:rsidRPr="00A206DB" w:rsidTr="00E55B15">
        <w:tc>
          <w:tcPr>
            <w:tcW w:w="1555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206D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,N,N',N</w:t>
            </w:r>
            <w:proofErr w:type="spellEnd"/>
            <w:r w:rsidRPr="00A206D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'-Tetramethyl-p-phenylenediamine </w:t>
            </w:r>
            <w:proofErr w:type="spellStart"/>
            <w:r w:rsidRPr="00A206D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hydrochlorid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06DB">
              <w:rPr>
                <w:rFonts w:ascii="Times New Roman" w:hAnsi="Times New Roman"/>
                <w:color w:val="000000"/>
                <w:sz w:val="20"/>
                <w:szCs w:val="20"/>
              </w:rPr>
              <w:t>637-01-4</w:t>
            </w:r>
          </w:p>
        </w:tc>
        <w:tc>
          <w:tcPr>
            <w:tcW w:w="1418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36887" w:rsidRPr="00A206DB" w:rsidRDefault="00836887" w:rsidP="00E55B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836887" w:rsidRDefault="00836887" w:rsidP="00836887">
      <w:pPr>
        <w:rPr>
          <w:rFonts w:ascii="Times New Roman" w:hAnsi="Times New Roman"/>
          <w:sz w:val="20"/>
          <w:szCs w:val="20"/>
          <w:lang w:val="en-US"/>
        </w:rPr>
      </w:pPr>
    </w:p>
    <w:bookmarkEnd w:id="0"/>
    <w:p w:rsidR="005870A9" w:rsidRDefault="005870A9"/>
    <w:sectPr w:rsidR="005870A9" w:rsidSect="00544D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887"/>
    <w:rsid w:val="00544DCB"/>
    <w:rsid w:val="005870A9"/>
    <w:rsid w:val="00836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6B41FD-2B24-4C9E-BE2D-5D8956B05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88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stell Ripoll</dc:creator>
  <cp:keywords/>
  <dc:description/>
  <cp:lastModifiedBy>Kavi Surya S.</cp:lastModifiedBy>
  <cp:revision>2</cp:revision>
  <dcterms:created xsi:type="dcterms:W3CDTF">2021-03-09T12:10:00Z</dcterms:created>
  <dcterms:modified xsi:type="dcterms:W3CDTF">2021-03-31T01:16:00Z</dcterms:modified>
</cp:coreProperties>
</file>